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41D" w:rsidRPr="00B8167C" w:rsidRDefault="00AF7B6D" w:rsidP="004E041D">
      <w:pPr>
        <w:spacing w:line="480" w:lineRule="auto"/>
        <w:ind w:right="-200"/>
        <w:rPr>
          <w:rFonts w:ascii="Times New Roman" w:eastAsia="MS PGothic" w:hAnsi="Times New Roman"/>
          <w:b/>
          <w:sz w:val="24"/>
        </w:rPr>
      </w:pPr>
      <w:r>
        <w:rPr>
          <w:rFonts w:ascii="Times New Roman" w:eastAsia="MS PGothic" w:hAnsi="Times New Roman"/>
          <w:b/>
          <w:sz w:val="24"/>
          <w:lang w:val="id-ID"/>
        </w:rPr>
        <w:t>S</w:t>
      </w:r>
      <w:r w:rsidR="00F11B4F">
        <w:rPr>
          <w:rFonts w:ascii="Times New Roman" w:eastAsia="MS PGothic" w:hAnsi="Times New Roman"/>
          <w:b/>
          <w:sz w:val="24"/>
          <w:lang w:val="id-ID"/>
        </w:rPr>
        <w:t xml:space="preserve">upplement </w:t>
      </w:r>
      <w:r>
        <w:rPr>
          <w:rFonts w:ascii="Times New Roman" w:eastAsia="MS PGothic" w:hAnsi="Times New Roman"/>
          <w:b/>
          <w:sz w:val="24"/>
        </w:rPr>
        <w:t>Table</w:t>
      </w:r>
      <w:r w:rsidR="00F11B4F">
        <w:rPr>
          <w:rFonts w:ascii="Times New Roman" w:eastAsia="MS PGothic" w:hAnsi="Times New Roman"/>
          <w:b/>
          <w:sz w:val="24"/>
          <w:lang w:val="id-ID"/>
        </w:rPr>
        <w:t xml:space="preserve"> 1</w:t>
      </w:r>
      <w:r w:rsidR="004E041D" w:rsidRPr="00B8167C">
        <w:rPr>
          <w:rFonts w:ascii="Times New Roman" w:eastAsia="MS PGothic" w:hAnsi="Times New Roman"/>
          <w:b/>
          <w:sz w:val="24"/>
        </w:rPr>
        <w:t xml:space="preserve">. Sampling codes </w:t>
      </w:r>
      <w:r w:rsidR="00E67447">
        <w:rPr>
          <w:rFonts w:ascii="Times New Roman" w:eastAsia="MS PGothic" w:hAnsi="Times New Roman"/>
          <w:b/>
          <w:sz w:val="24"/>
          <w:lang w:val="id-ID"/>
        </w:rPr>
        <w:t xml:space="preserve">and site </w:t>
      </w:r>
      <w:bookmarkStart w:id="0" w:name="_GoBack"/>
      <w:bookmarkEnd w:id="0"/>
      <w:r w:rsidR="00E67447">
        <w:rPr>
          <w:rFonts w:ascii="Times New Roman" w:eastAsia="MS PGothic" w:hAnsi="Times New Roman"/>
          <w:b/>
          <w:sz w:val="24"/>
          <w:lang w:val="id-ID"/>
        </w:rPr>
        <w:t xml:space="preserve">description </w:t>
      </w:r>
      <w:r w:rsidR="004E041D" w:rsidRPr="00B8167C">
        <w:rPr>
          <w:rFonts w:ascii="Times New Roman" w:eastAsia="MS PGothic" w:hAnsi="Times New Roman"/>
          <w:b/>
          <w:sz w:val="24"/>
        </w:rPr>
        <w:t xml:space="preserve">of </w:t>
      </w:r>
      <w:r w:rsidR="004E041D" w:rsidRPr="00B8167C">
        <w:rPr>
          <w:rFonts w:ascii="Times New Roman" w:eastAsia="MS PGothic" w:hAnsi="Times New Roman"/>
          <w:b/>
          <w:i/>
          <w:sz w:val="24"/>
        </w:rPr>
        <w:t>Amorphophallus paeoniifolius</w:t>
      </w:r>
      <w:r w:rsidR="004E041D" w:rsidRPr="00B8167C">
        <w:rPr>
          <w:rFonts w:ascii="Times New Roman" w:eastAsia="MS PGothic" w:hAnsi="Times New Roman"/>
          <w:b/>
          <w:sz w:val="24"/>
        </w:rPr>
        <w:t xml:space="preserve"> </w:t>
      </w:r>
      <w:r w:rsidR="00E67447">
        <w:rPr>
          <w:rFonts w:ascii="Times New Roman" w:eastAsia="MS PGothic" w:hAnsi="Times New Roman"/>
          <w:b/>
          <w:sz w:val="24"/>
          <w:lang w:val="id-ID"/>
        </w:rPr>
        <w:t xml:space="preserve">population </w:t>
      </w:r>
      <w:r w:rsidR="004E041D" w:rsidRPr="00B8167C">
        <w:rPr>
          <w:rFonts w:ascii="Times New Roman" w:eastAsia="MS PGothic" w:hAnsi="Times New Roman"/>
          <w:b/>
          <w:sz w:val="24"/>
        </w:rPr>
        <w:t>in India, Indonesia (IDN), and Thailand (THAI)</w:t>
      </w:r>
    </w:p>
    <w:tbl>
      <w:tblPr>
        <w:tblW w:w="145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414"/>
        <w:gridCol w:w="2368"/>
        <w:gridCol w:w="847"/>
        <w:gridCol w:w="1738"/>
        <w:gridCol w:w="296"/>
        <w:gridCol w:w="665"/>
        <w:gridCol w:w="1422"/>
        <w:gridCol w:w="2449"/>
        <w:gridCol w:w="847"/>
        <w:gridCol w:w="1666"/>
      </w:tblGrid>
      <w:tr w:rsidR="004E041D" w:rsidRPr="00B8167C" w:rsidTr="00B92315">
        <w:trPr>
          <w:cantSplit/>
        </w:trPr>
        <w:tc>
          <w:tcPr>
            <w:tcW w:w="850" w:type="dxa"/>
            <w:vAlign w:val="center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op</w:t>
            </w:r>
          </w:p>
        </w:tc>
        <w:tc>
          <w:tcPr>
            <w:tcW w:w="1414" w:type="dxa"/>
            <w:vAlign w:val="center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ordinate</w:t>
            </w:r>
          </w:p>
        </w:tc>
        <w:tc>
          <w:tcPr>
            <w:tcW w:w="2368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Village, </w:t>
            </w:r>
            <w:r w:rsidRPr="00B8167C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State/Province, COUNTRY</w:t>
            </w:r>
          </w:p>
        </w:tc>
        <w:tc>
          <w:tcPr>
            <w:tcW w:w="847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Elevation (m)</w:t>
            </w:r>
          </w:p>
        </w:tc>
        <w:tc>
          <w:tcPr>
            <w:tcW w:w="1738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op</w:t>
            </w:r>
          </w:p>
        </w:tc>
        <w:tc>
          <w:tcPr>
            <w:tcW w:w="1422" w:type="dxa"/>
            <w:vAlign w:val="center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ordinate</w:t>
            </w:r>
          </w:p>
        </w:tc>
        <w:tc>
          <w:tcPr>
            <w:tcW w:w="2449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Village, </w:t>
            </w:r>
            <w:r w:rsidRPr="00B8167C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State/Province, COUNTRY</w:t>
            </w:r>
          </w:p>
        </w:tc>
        <w:tc>
          <w:tcPr>
            <w:tcW w:w="847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Elevation (m)</w:t>
            </w:r>
          </w:p>
        </w:tc>
        <w:tc>
          <w:tcPr>
            <w:tcW w:w="1666" w:type="dxa"/>
            <w:vAlign w:val="center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abitat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UN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9’ 31.45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9’ 05.60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uning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llage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uning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West Java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scape, along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isanggaru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iver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A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1’ 54.72” N</w:t>
            </w:r>
          </w:p>
          <w:p w:rsidR="004E041D" w:rsidRPr="00B8167C" w:rsidRDefault="004E041D" w:rsidP="00B92315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0’ 28.76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ambo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Wan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o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eng, Am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hoe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adi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rachinburi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apla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ational Park, abandoned farm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OG1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6’ 28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’ 07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genta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ulonprogo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Yogyakarta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 along unintended farmland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E1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4’ 22.25” N</w:t>
            </w:r>
          </w:p>
          <w:p w:rsidR="004E041D" w:rsidRPr="00B8167C" w:rsidRDefault="004E041D" w:rsidP="00B92315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5’ 12.19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Silana Nat Par, 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iang Dao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-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ae Hong Son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econdary conservation forest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OG2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3’07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9’26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jelo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ulonprogo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Yogyakarta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 along unintended farmland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E2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3’ 11.58” N</w:t>
            </w:r>
          </w:p>
          <w:p w:rsidR="004E041D" w:rsidRPr="00B8167C" w:rsidRDefault="004E041D" w:rsidP="00B92315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7’ 53.53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an Mae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eke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Ampe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e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Mae Hong Son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onservation area of Royal Forest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OMB1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8’35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6’ 07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usu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emen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Lombok Barat, West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usatenggar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onservation forest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E3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9’ 42.47” N</w:t>
            </w:r>
          </w:p>
          <w:p w:rsidR="004E041D" w:rsidRPr="00B8167C" w:rsidRDefault="004E041D" w:rsidP="00B92315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7’ 57.33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Huay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a Tao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Ampe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e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Mae Hong Son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Wild orchid forest, abandoned farmlan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OMB2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1’ 38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7’ 29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wu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Lombok Tengah, West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usatenggar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, bamboo forest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TRI</w:t>
            </w: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All Indian collections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OMB3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2’04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9’ 47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ir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uka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Lombok Tengah, West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usatenggar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servation forest, Mt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Rinjani</w:t>
            </w:r>
            <w:proofErr w:type="spellEnd"/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’ 49.61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0’ 05.40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hubaneswar, West Bengal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 population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AL1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’ 27.60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1’ 22.13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es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eri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aturiti-Taban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Bali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scape, along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aban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iver 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OL1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9’ 13.28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5’ 15.39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Rovandu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llage, Kollam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AL2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2’ 59.30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’ 08.99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es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akram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asanggabu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ampa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iring-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Gianyar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Bali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, grass land near home garden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OL2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9’ 18.10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5’ 06.40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runag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ly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Kollam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AL3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6’ 11.03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6’ 55.05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es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atubul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ec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ukowati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Gianyar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Bali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Escape, Funeral place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OL3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9’ 06.78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59.17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runag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ly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Kollam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 edge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ED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4’ 45.48” S</w:t>
            </w:r>
          </w:p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2’ 11.16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ibolangi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Deli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erd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-Medan, North Sumatra, IDN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ibolangi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servation forest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OL4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8’ 33.73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14.95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runag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ly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Kollam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owland farm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AY1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0’ 45.38” N</w:t>
            </w:r>
          </w:p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9’ 20.19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Uto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Ampe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l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Bann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istrict, Ra Yong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River bank, flooded sometimes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T1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3’ 51.74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07.90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adaya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 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galam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attanamthitt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AY2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34.24” N</w:t>
            </w:r>
          </w:p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5’ 36.30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Uto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Banna, 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Am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h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la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e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Ra Yong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ongko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chard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T2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3’ 49.48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04.17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Pampady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llage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attanamthitt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AY3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’ 31.35” N</w:t>
            </w:r>
          </w:p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5’ 35.14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ao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ah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ud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ue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am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ak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ng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mphoe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Ra Yong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condary forest, Mt.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Yaida</w:t>
            </w:r>
            <w:proofErr w:type="spellEnd"/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T3</w:t>
            </w:r>
          </w:p>
        </w:tc>
        <w:tc>
          <w:tcPr>
            <w:tcW w:w="1422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3’ 47.22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3’ 56.90” E</w:t>
            </w:r>
          </w:p>
        </w:tc>
        <w:tc>
          <w:tcPr>
            <w:tcW w:w="2449" w:type="dxa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humpamo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attanamthitt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66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Low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AN1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6’ 26.85” N</w:t>
            </w:r>
          </w:p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0’ 26.05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ernsoa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Kao Wua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Th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i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A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h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antaburi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, mix home garden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Merge w:val="restart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T4</w:t>
            </w:r>
          </w:p>
        </w:tc>
        <w:tc>
          <w:tcPr>
            <w:tcW w:w="1422" w:type="dxa"/>
            <w:vMerge w:val="restart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4’ 07.09” N</w:t>
            </w:r>
          </w:p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3’ 28.89” E</w:t>
            </w:r>
          </w:p>
        </w:tc>
        <w:tc>
          <w:tcPr>
            <w:tcW w:w="2449" w:type="dxa"/>
            <w:vMerge w:val="restart"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Omallur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llage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Pattanamthitta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Kerala, INDIA</w:t>
            </w:r>
          </w:p>
        </w:tc>
        <w:tc>
          <w:tcPr>
            <w:tcW w:w="847" w:type="dxa"/>
            <w:vMerge w:val="restart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66" w:type="dxa"/>
            <w:vMerge w:val="restart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Farmland, abandoned</w:t>
            </w:r>
          </w:p>
        </w:tc>
      </w:tr>
      <w:tr w:rsidR="004E041D" w:rsidRPr="00B8167C" w:rsidTr="00B92315">
        <w:trPr>
          <w:cantSplit/>
        </w:trPr>
        <w:tc>
          <w:tcPr>
            <w:tcW w:w="850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AN2</w:t>
            </w:r>
          </w:p>
        </w:tc>
        <w:tc>
          <w:tcPr>
            <w:tcW w:w="1414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9’ 03.09” N</w:t>
            </w:r>
          </w:p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4’ 27.32” E</w:t>
            </w:r>
          </w:p>
        </w:tc>
        <w:tc>
          <w:tcPr>
            <w:tcW w:w="2368" w:type="dxa"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ao Cha Mao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ung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Kae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ang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aew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, 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Sam 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>hi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Nong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id-ID"/>
              </w:rPr>
              <w:t xml:space="preserve"> Amphoe</w:t>
            </w: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Chantaburi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, THAI</w:t>
            </w:r>
          </w:p>
        </w:tc>
        <w:tc>
          <w:tcPr>
            <w:tcW w:w="847" w:type="dxa"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38" w:type="dxa"/>
          </w:tcPr>
          <w:p w:rsidR="004E041D" w:rsidRPr="00B8167C" w:rsidRDefault="004E041D" w:rsidP="00B9231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Mangostee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>Rambutan</w:t>
            </w:r>
            <w:proofErr w:type="spellEnd"/>
            <w:r w:rsidRPr="00B816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chard</w:t>
            </w:r>
          </w:p>
        </w:tc>
        <w:tc>
          <w:tcPr>
            <w:tcW w:w="296" w:type="dxa"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vMerge/>
          </w:tcPr>
          <w:p w:rsidR="004E041D" w:rsidRPr="00B8167C" w:rsidRDefault="004E041D" w:rsidP="00B9231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49" w:type="dxa"/>
            <w:vMerge/>
          </w:tcPr>
          <w:p w:rsidR="004E041D" w:rsidRPr="00B8167C" w:rsidRDefault="004E041D" w:rsidP="00B92315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</w:tcPr>
          <w:p w:rsidR="004E041D" w:rsidRPr="00B8167C" w:rsidRDefault="004E041D" w:rsidP="00B92315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6" w:type="dxa"/>
            <w:vMerge/>
          </w:tcPr>
          <w:p w:rsidR="004E041D" w:rsidRPr="00B8167C" w:rsidRDefault="004E041D" w:rsidP="00B92315">
            <w:pPr>
              <w:snapToGrid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B978B8" w:rsidRDefault="00B978B8"/>
    <w:sectPr w:rsidR="00B978B8" w:rsidSect="004E04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41D"/>
    <w:rsid w:val="004E041D"/>
    <w:rsid w:val="00AF7B6D"/>
    <w:rsid w:val="00B978B8"/>
    <w:rsid w:val="00E67447"/>
    <w:rsid w:val="00F1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D3FD2A-6021-4669-A378-2435B2CB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41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0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6</Words>
  <Characters>3056</Characters>
  <Application>Microsoft Office Word</Application>
  <DocSecurity>0</DocSecurity>
  <Lines>25</Lines>
  <Paragraphs>7</Paragraphs>
  <ScaleCrop>false</ScaleCrop>
  <Company>HP</Company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 santosa</dc:creator>
  <cp:keywords/>
  <dc:description/>
  <cp:lastModifiedBy>edi santosa</cp:lastModifiedBy>
  <cp:revision>4</cp:revision>
  <dcterms:created xsi:type="dcterms:W3CDTF">2017-04-08T04:47:00Z</dcterms:created>
  <dcterms:modified xsi:type="dcterms:W3CDTF">2017-04-17T08:53:00Z</dcterms:modified>
</cp:coreProperties>
</file>